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40204" w14:textId="77777777" w:rsidR="00654294" w:rsidRDefault="00654294" w:rsidP="00654294">
      <w:pPr>
        <w:spacing w:line="480" w:lineRule="auto"/>
        <w:rPr>
          <w:b/>
          <w:bCs/>
        </w:rPr>
      </w:pPr>
      <w:r w:rsidRPr="003744FD">
        <w:rPr>
          <w:b/>
          <w:bCs/>
        </w:rPr>
        <w:t>S</w:t>
      </w:r>
      <w:r>
        <w:rPr>
          <w:b/>
          <w:bCs/>
        </w:rPr>
        <w:t>1</w:t>
      </w:r>
      <w:r w:rsidRPr="003744FD">
        <w:rPr>
          <w:b/>
          <w:bCs/>
        </w:rPr>
        <w:t xml:space="preserve"> Table. </w:t>
      </w:r>
      <w:r w:rsidRPr="004410F7">
        <w:rPr>
          <w:b/>
          <w:bCs/>
        </w:rPr>
        <w:t xml:space="preserve">The </w:t>
      </w:r>
      <w:r>
        <w:rPr>
          <w:b/>
          <w:bCs/>
        </w:rPr>
        <w:t xml:space="preserve">number of </w:t>
      </w:r>
      <w:r w:rsidRPr="004410F7">
        <w:rPr>
          <w:b/>
          <w:bCs/>
        </w:rPr>
        <w:t>SFTSV</w:t>
      </w:r>
      <w:r>
        <w:rPr>
          <w:b/>
          <w:bCs/>
        </w:rPr>
        <w:t xml:space="preserve"> sequences by the gene segment, collection country and host species.</w:t>
      </w:r>
      <w:r w:rsidRPr="004410F7">
        <w:rPr>
          <w:b/>
          <w:bCs/>
        </w:rPr>
        <w:t xml:space="preserve"> </w:t>
      </w:r>
    </w:p>
    <w:tbl>
      <w:tblPr>
        <w:tblW w:w="90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5"/>
        <w:gridCol w:w="1843"/>
        <w:gridCol w:w="2898"/>
        <w:gridCol w:w="2982"/>
      </w:tblGrid>
      <w:tr w:rsidR="00654294" w:rsidRPr="004408BE" w14:paraId="1CCC2D24" w14:textId="77777777" w:rsidTr="006A5D2D">
        <w:trPr>
          <w:trHeight w:val="340"/>
        </w:trPr>
        <w:tc>
          <w:tcPr>
            <w:tcW w:w="13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340A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408BE">
              <w:rPr>
                <w:rFonts w:eastAsia="맑은 고딕"/>
                <w:b/>
                <w:bCs/>
                <w:color w:val="000000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1C48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408BE">
              <w:rPr>
                <w:rFonts w:eastAsia="맑은 고딕"/>
                <w:b/>
                <w:bCs/>
                <w:color w:val="000000"/>
              </w:rPr>
              <w:t>Country</w:t>
            </w:r>
          </w:p>
        </w:tc>
        <w:tc>
          <w:tcPr>
            <w:tcW w:w="289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CB5ED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408BE">
              <w:rPr>
                <w:rFonts w:eastAsia="맑은 고딕"/>
                <w:b/>
                <w:bCs/>
                <w:color w:val="000000"/>
              </w:rPr>
              <w:t>Host species</w:t>
            </w:r>
          </w:p>
        </w:tc>
        <w:tc>
          <w:tcPr>
            <w:tcW w:w="29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BE851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408BE">
              <w:rPr>
                <w:rFonts w:eastAsia="맑은 고딕"/>
                <w:b/>
                <w:bCs/>
                <w:color w:val="000000"/>
              </w:rPr>
              <w:t>Number of sequences</w:t>
            </w:r>
          </w:p>
        </w:tc>
      </w:tr>
      <w:tr w:rsidR="00654294" w:rsidRPr="004408BE" w14:paraId="50EDDD15" w14:textId="77777777" w:rsidTr="006A5D2D">
        <w:trPr>
          <w:trHeight w:val="325"/>
        </w:trPr>
        <w:tc>
          <w:tcPr>
            <w:tcW w:w="13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7D04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408BE">
              <w:rPr>
                <w:rFonts w:eastAsia="맑은 고딕"/>
                <w:b/>
                <w:bCs/>
                <w:color w:val="000000"/>
              </w:rPr>
              <w:t>L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F279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China</w:t>
            </w:r>
          </w:p>
        </w:tc>
        <w:tc>
          <w:tcPr>
            <w:tcW w:w="289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6D4A4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Human</w:t>
            </w:r>
          </w:p>
        </w:tc>
        <w:tc>
          <w:tcPr>
            <w:tcW w:w="2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85266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217</w:t>
            </w:r>
          </w:p>
        </w:tc>
      </w:tr>
      <w:tr w:rsidR="00654294" w:rsidRPr="004408BE" w14:paraId="7FF54BBF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5A26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6BE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EA94B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Tick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155CB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1</w:t>
            </w:r>
          </w:p>
        </w:tc>
      </w:tr>
      <w:tr w:rsidR="00654294" w:rsidRPr="004408BE" w14:paraId="7DD18634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DA19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A05D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2DADE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Non-human mamma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338A9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6</w:t>
            </w:r>
          </w:p>
        </w:tc>
      </w:tr>
      <w:tr w:rsidR="00654294" w:rsidRPr="004408BE" w14:paraId="3177D348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7EC9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D5A2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2A847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Unknow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E9285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6</w:t>
            </w:r>
          </w:p>
        </w:tc>
      </w:tr>
      <w:tr w:rsidR="00654294" w:rsidRPr="004408BE" w14:paraId="64CCCFA1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843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4AA4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Japan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4496D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Huma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197E4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46</w:t>
            </w:r>
          </w:p>
        </w:tc>
      </w:tr>
      <w:tr w:rsidR="00654294" w:rsidRPr="004408BE" w14:paraId="0E110EC4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5079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E489" w14:textId="77777777" w:rsidR="00654294" w:rsidRPr="004410F7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South Korea</w:t>
            </w:r>
          </w:p>
          <w:p w14:paraId="7911268B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0AD57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Huma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6AC6A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2</w:t>
            </w:r>
          </w:p>
        </w:tc>
      </w:tr>
      <w:tr w:rsidR="00654294" w:rsidRPr="004408BE" w14:paraId="78796E52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27C8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EE6F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71FCCF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Tick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FC3491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</w:t>
            </w:r>
          </w:p>
        </w:tc>
      </w:tr>
      <w:tr w:rsidR="00654294" w:rsidRPr="004408BE" w14:paraId="184E8C57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4336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5F8A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ADA58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Unknow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7380F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8</w:t>
            </w:r>
          </w:p>
        </w:tc>
      </w:tr>
      <w:tr w:rsidR="00654294" w:rsidRPr="004408BE" w14:paraId="1F034652" w14:textId="77777777" w:rsidTr="006A5D2D">
        <w:trPr>
          <w:trHeight w:val="340"/>
        </w:trPr>
        <w:tc>
          <w:tcPr>
            <w:tcW w:w="134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A6DF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474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07481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Sub-tota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25B3F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307</w:t>
            </w:r>
          </w:p>
        </w:tc>
      </w:tr>
      <w:tr w:rsidR="00654294" w:rsidRPr="004408BE" w14:paraId="0050ED70" w14:textId="77777777" w:rsidTr="006A5D2D">
        <w:trPr>
          <w:trHeight w:val="325"/>
        </w:trPr>
        <w:tc>
          <w:tcPr>
            <w:tcW w:w="13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87BC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408BE">
              <w:rPr>
                <w:rFonts w:eastAsia="맑은 고딕"/>
                <w:b/>
                <w:bCs/>
                <w:color w:val="000000"/>
              </w:rPr>
              <w:t>M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303C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China</w:t>
            </w:r>
          </w:p>
        </w:tc>
        <w:tc>
          <w:tcPr>
            <w:tcW w:w="289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027B7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Human</w:t>
            </w:r>
          </w:p>
        </w:tc>
        <w:tc>
          <w:tcPr>
            <w:tcW w:w="2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080FB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222</w:t>
            </w:r>
          </w:p>
        </w:tc>
      </w:tr>
      <w:tr w:rsidR="00654294" w:rsidRPr="004408BE" w14:paraId="0B7B048C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8368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FC95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8B326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Tick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D9C89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0</w:t>
            </w:r>
          </w:p>
        </w:tc>
      </w:tr>
      <w:tr w:rsidR="00654294" w:rsidRPr="004408BE" w14:paraId="7FF87EBE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1AFF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5B96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8771D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Non-human mamma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E636A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6</w:t>
            </w:r>
          </w:p>
        </w:tc>
      </w:tr>
      <w:tr w:rsidR="00654294" w:rsidRPr="004408BE" w14:paraId="5778CA6B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49CA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CA97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2AE3E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Unknow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33A85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3</w:t>
            </w:r>
          </w:p>
        </w:tc>
      </w:tr>
      <w:tr w:rsidR="00654294" w:rsidRPr="004408BE" w14:paraId="23C069C3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5D5C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813D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Japan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6F3CC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Huma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D3D5DD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43</w:t>
            </w:r>
          </w:p>
        </w:tc>
      </w:tr>
      <w:tr w:rsidR="00654294" w:rsidRPr="004408BE" w14:paraId="7BA45EA8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1597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FABA" w14:textId="77777777" w:rsidR="00654294" w:rsidRPr="004410F7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South Korea</w:t>
            </w:r>
          </w:p>
          <w:p w14:paraId="201D863E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3B5BE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Huma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FFCDC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23</w:t>
            </w:r>
          </w:p>
        </w:tc>
      </w:tr>
      <w:tr w:rsidR="00654294" w:rsidRPr="004408BE" w14:paraId="209623B5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51F5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18D1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5EAA9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Tick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81BFA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</w:t>
            </w:r>
          </w:p>
        </w:tc>
      </w:tr>
      <w:tr w:rsidR="00654294" w:rsidRPr="004408BE" w14:paraId="7B0D3D39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A115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83A9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3BCCD9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Unknow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E94BF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8</w:t>
            </w:r>
          </w:p>
        </w:tc>
      </w:tr>
      <w:tr w:rsidR="00654294" w:rsidRPr="004408BE" w14:paraId="7A9274D4" w14:textId="77777777" w:rsidTr="006A5D2D">
        <w:trPr>
          <w:trHeight w:val="340"/>
        </w:trPr>
        <w:tc>
          <w:tcPr>
            <w:tcW w:w="134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ABBE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</w:p>
        </w:tc>
        <w:tc>
          <w:tcPr>
            <w:tcW w:w="474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B37191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Sub-tota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87D79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326</w:t>
            </w:r>
          </w:p>
        </w:tc>
      </w:tr>
      <w:tr w:rsidR="00654294" w:rsidRPr="004408BE" w14:paraId="2D0D03EB" w14:textId="77777777" w:rsidTr="006A5D2D">
        <w:trPr>
          <w:trHeight w:val="325"/>
        </w:trPr>
        <w:tc>
          <w:tcPr>
            <w:tcW w:w="13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DC1B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408BE">
              <w:rPr>
                <w:rFonts w:eastAsia="맑은 고딕"/>
                <w:b/>
                <w:bCs/>
                <w:color w:val="000000"/>
              </w:rPr>
              <w:t>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D1A7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China</w:t>
            </w:r>
          </w:p>
        </w:tc>
        <w:tc>
          <w:tcPr>
            <w:tcW w:w="289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B79EF9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Human</w:t>
            </w:r>
          </w:p>
        </w:tc>
        <w:tc>
          <w:tcPr>
            <w:tcW w:w="29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AB636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384</w:t>
            </w:r>
          </w:p>
        </w:tc>
      </w:tr>
      <w:tr w:rsidR="00654294" w:rsidRPr="004408BE" w14:paraId="52CEF0BA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2117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5D93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8B1A9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Tick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47164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1</w:t>
            </w:r>
          </w:p>
        </w:tc>
      </w:tr>
      <w:tr w:rsidR="00654294" w:rsidRPr="004408BE" w14:paraId="783F25E0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02E2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86D8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6F824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Non-human mamma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A5798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0</w:t>
            </w:r>
          </w:p>
        </w:tc>
      </w:tr>
      <w:tr w:rsidR="00654294" w:rsidRPr="004408BE" w14:paraId="118ED712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0367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582B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B239D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Unknow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22E80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9</w:t>
            </w:r>
          </w:p>
        </w:tc>
      </w:tr>
      <w:tr w:rsidR="00654294" w:rsidRPr="004408BE" w14:paraId="3C3E4EAC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769A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BA1A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Japan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F4E36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Huma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8547F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64</w:t>
            </w:r>
          </w:p>
        </w:tc>
      </w:tr>
      <w:tr w:rsidR="00654294" w:rsidRPr="004408BE" w14:paraId="6D72AD9F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01B7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8C2B" w14:textId="77777777" w:rsidR="00654294" w:rsidRPr="004410F7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South Korea</w:t>
            </w:r>
          </w:p>
          <w:p w14:paraId="06691A6D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7820C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 xml:space="preserve">Human 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4AD8C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42</w:t>
            </w:r>
          </w:p>
        </w:tc>
      </w:tr>
      <w:tr w:rsidR="00654294" w:rsidRPr="004408BE" w14:paraId="25A64505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9DD4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AB9B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E07C4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 xml:space="preserve">Tick 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5CB55B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3</w:t>
            </w:r>
          </w:p>
        </w:tc>
      </w:tr>
      <w:tr w:rsidR="00654294" w:rsidRPr="004408BE" w14:paraId="23FEFF33" w14:textId="77777777" w:rsidTr="006A5D2D">
        <w:trPr>
          <w:trHeight w:val="325"/>
        </w:trPr>
        <w:tc>
          <w:tcPr>
            <w:tcW w:w="1345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85F0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4013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BE45A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Unknow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644D86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31</w:t>
            </w:r>
          </w:p>
        </w:tc>
      </w:tr>
      <w:tr w:rsidR="00654294" w:rsidRPr="004408BE" w14:paraId="6F8BFE15" w14:textId="77777777" w:rsidTr="006A5D2D">
        <w:trPr>
          <w:trHeight w:val="340"/>
        </w:trPr>
        <w:tc>
          <w:tcPr>
            <w:tcW w:w="1345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0233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</w:p>
        </w:tc>
        <w:tc>
          <w:tcPr>
            <w:tcW w:w="474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0E1A9F" w14:textId="77777777" w:rsidR="00654294" w:rsidRPr="004408BE" w:rsidRDefault="00654294" w:rsidP="006A5D2D">
            <w:pPr>
              <w:jc w:val="center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Sub-tota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0132A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564</w:t>
            </w:r>
          </w:p>
        </w:tc>
      </w:tr>
      <w:tr w:rsidR="00654294" w:rsidRPr="004408BE" w14:paraId="293C4A0B" w14:textId="77777777" w:rsidTr="006A5D2D">
        <w:trPr>
          <w:trHeight w:val="340"/>
        </w:trPr>
        <w:tc>
          <w:tcPr>
            <w:tcW w:w="608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9F64F0" w14:textId="77777777" w:rsidR="00654294" w:rsidRPr="004408BE" w:rsidRDefault="00654294" w:rsidP="006A5D2D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408BE">
              <w:rPr>
                <w:rFonts w:eastAsia="맑은 고딕"/>
                <w:b/>
                <w:bCs/>
                <w:color w:val="000000"/>
              </w:rPr>
              <w:t>Total</w:t>
            </w:r>
          </w:p>
        </w:tc>
        <w:tc>
          <w:tcPr>
            <w:tcW w:w="29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02806" w14:textId="77777777" w:rsidR="00654294" w:rsidRPr="004408BE" w:rsidRDefault="00654294" w:rsidP="006A5D2D">
            <w:pPr>
              <w:jc w:val="right"/>
              <w:rPr>
                <w:rFonts w:eastAsia="맑은 고딕"/>
                <w:color w:val="000000"/>
              </w:rPr>
            </w:pPr>
            <w:r w:rsidRPr="004408BE">
              <w:rPr>
                <w:rFonts w:eastAsia="맑은 고딕"/>
                <w:color w:val="000000"/>
              </w:rPr>
              <w:t>1197</w:t>
            </w:r>
          </w:p>
        </w:tc>
      </w:tr>
    </w:tbl>
    <w:p w14:paraId="7F393615" w14:textId="77777777" w:rsidR="00654294" w:rsidRDefault="00654294" w:rsidP="000F3CF2">
      <w:pPr>
        <w:spacing w:line="360" w:lineRule="auto"/>
        <w:rPr>
          <w:b/>
          <w:color w:val="191919"/>
        </w:rPr>
      </w:pPr>
    </w:p>
    <w:sectPr w:rsidR="00654294" w:rsidSect="00654294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EFED6" w14:textId="77777777" w:rsidR="00CB213C" w:rsidRDefault="00CB213C" w:rsidP="00CB13B6">
      <w:r>
        <w:separator/>
      </w:r>
    </w:p>
  </w:endnote>
  <w:endnote w:type="continuationSeparator" w:id="0">
    <w:p w14:paraId="4E34352F" w14:textId="77777777" w:rsidR="00CB213C" w:rsidRDefault="00CB213C" w:rsidP="00CB1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35777" w14:textId="77777777" w:rsidR="00CB213C" w:rsidRDefault="00CB213C" w:rsidP="00CB13B6">
      <w:r>
        <w:separator/>
      </w:r>
    </w:p>
  </w:footnote>
  <w:footnote w:type="continuationSeparator" w:id="0">
    <w:p w14:paraId="6CD4E5B1" w14:textId="77777777" w:rsidR="00CB213C" w:rsidRDefault="00CB213C" w:rsidP="00CB1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04DA2"/>
    <w:multiLevelType w:val="hybridMultilevel"/>
    <w:tmpl w:val="28D0FAA8"/>
    <w:lvl w:ilvl="0" w:tplc="553A22A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38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6D"/>
    <w:rsid w:val="00006575"/>
    <w:rsid w:val="00014401"/>
    <w:rsid w:val="000146DF"/>
    <w:rsid w:val="00030101"/>
    <w:rsid w:val="00037941"/>
    <w:rsid w:val="00044E77"/>
    <w:rsid w:val="000460C6"/>
    <w:rsid w:val="000629E4"/>
    <w:rsid w:val="000816DF"/>
    <w:rsid w:val="000B4F8D"/>
    <w:rsid w:val="000F3CF2"/>
    <w:rsid w:val="000F48BB"/>
    <w:rsid w:val="0013084D"/>
    <w:rsid w:val="00131B47"/>
    <w:rsid w:val="0015620A"/>
    <w:rsid w:val="00165489"/>
    <w:rsid w:val="00167E45"/>
    <w:rsid w:val="001700F7"/>
    <w:rsid w:val="00194544"/>
    <w:rsid w:val="001A2EFD"/>
    <w:rsid w:val="001A3274"/>
    <w:rsid w:val="001C7CAF"/>
    <w:rsid w:val="001D1603"/>
    <w:rsid w:val="001D734F"/>
    <w:rsid w:val="002018F1"/>
    <w:rsid w:val="00205E84"/>
    <w:rsid w:val="002718AB"/>
    <w:rsid w:val="0029149F"/>
    <w:rsid w:val="002978EA"/>
    <w:rsid w:val="002C7A3D"/>
    <w:rsid w:val="002F7F52"/>
    <w:rsid w:val="00300724"/>
    <w:rsid w:val="00302E1C"/>
    <w:rsid w:val="00306CA4"/>
    <w:rsid w:val="003176EB"/>
    <w:rsid w:val="003223C3"/>
    <w:rsid w:val="0033466F"/>
    <w:rsid w:val="00346C5F"/>
    <w:rsid w:val="003572E1"/>
    <w:rsid w:val="003705C6"/>
    <w:rsid w:val="003862EF"/>
    <w:rsid w:val="00396C59"/>
    <w:rsid w:val="003A4248"/>
    <w:rsid w:val="003A7880"/>
    <w:rsid w:val="003B22BE"/>
    <w:rsid w:val="003C7B46"/>
    <w:rsid w:val="003D46B0"/>
    <w:rsid w:val="003D7A41"/>
    <w:rsid w:val="003E5C2E"/>
    <w:rsid w:val="00401B76"/>
    <w:rsid w:val="00410281"/>
    <w:rsid w:val="00410B86"/>
    <w:rsid w:val="00417677"/>
    <w:rsid w:val="00425533"/>
    <w:rsid w:val="004277C2"/>
    <w:rsid w:val="00444105"/>
    <w:rsid w:val="004522C4"/>
    <w:rsid w:val="00484733"/>
    <w:rsid w:val="004914A9"/>
    <w:rsid w:val="004A67D6"/>
    <w:rsid w:val="004B4CAD"/>
    <w:rsid w:val="004C5A4E"/>
    <w:rsid w:val="004D69DE"/>
    <w:rsid w:val="004D6D1B"/>
    <w:rsid w:val="004E1226"/>
    <w:rsid w:val="004F23A2"/>
    <w:rsid w:val="005118F0"/>
    <w:rsid w:val="00525E31"/>
    <w:rsid w:val="00537CB2"/>
    <w:rsid w:val="00546C5B"/>
    <w:rsid w:val="0055373D"/>
    <w:rsid w:val="005563C1"/>
    <w:rsid w:val="00557B87"/>
    <w:rsid w:val="0056026D"/>
    <w:rsid w:val="00562C26"/>
    <w:rsid w:val="0056513C"/>
    <w:rsid w:val="00573A9E"/>
    <w:rsid w:val="00581D4F"/>
    <w:rsid w:val="00586AF9"/>
    <w:rsid w:val="0059041F"/>
    <w:rsid w:val="00592AC4"/>
    <w:rsid w:val="005964A8"/>
    <w:rsid w:val="005976A7"/>
    <w:rsid w:val="005B35FB"/>
    <w:rsid w:val="005C0A63"/>
    <w:rsid w:val="005D349E"/>
    <w:rsid w:val="005E6B5A"/>
    <w:rsid w:val="005F4A65"/>
    <w:rsid w:val="00601F92"/>
    <w:rsid w:val="006159B3"/>
    <w:rsid w:val="00626648"/>
    <w:rsid w:val="0063252B"/>
    <w:rsid w:val="00636C19"/>
    <w:rsid w:val="006435E2"/>
    <w:rsid w:val="00651440"/>
    <w:rsid w:val="006536B5"/>
    <w:rsid w:val="00654294"/>
    <w:rsid w:val="006606B8"/>
    <w:rsid w:val="00660F6E"/>
    <w:rsid w:val="0068067A"/>
    <w:rsid w:val="006839D8"/>
    <w:rsid w:val="00692B64"/>
    <w:rsid w:val="006A7B1F"/>
    <w:rsid w:val="006B0799"/>
    <w:rsid w:val="006B62F5"/>
    <w:rsid w:val="006D0667"/>
    <w:rsid w:val="006E4EF7"/>
    <w:rsid w:val="006E5E63"/>
    <w:rsid w:val="006F27B9"/>
    <w:rsid w:val="00707EA3"/>
    <w:rsid w:val="007246A9"/>
    <w:rsid w:val="00726693"/>
    <w:rsid w:val="00727FEA"/>
    <w:rsid w:val="00784003"/>
    <w:rsid w:val="007909EB"/>
    <w:rsid w:val="007C5F82"/>
    <w:rsid w:val="007D6CF7"/>
    <w:rsid w:val="0083659A"/>
    <w:rsid w:val="00837C33"/>
    <w:rsid w:val="00881B7C"/>
    <w:rsid w:val="008B66F2"/>
    <w:rsid w:val="008B6C09"/>
    <w:rsid w:val="008C16B3"/>
    <w:rsid w:val="008E23FA"/>
    <w:rsid w:val="008F3407"/>
    <w:rsid w:val="008F6A50"/>
    <w:rsid w:val="008F7668"/>
    <w:rsid w:val="009060AF"/>
    <w:rsid w:val="009118B7"/>
    <w:rsid w:val="009127C2"/>
    <w:rsid w:val="0091747E"/>
    <w:rsid w:val="009224B6"/>
    <w:rsid w:val="00931605"/>
    <w:rsid w:val="00933374"/>
    <w:rsid w:val="00951EC1"/>
    <w:rsid w:val="00972328"/>
    <w:rsid w:val="00995787"/>
    <w:rsid w:val="00996F2A"/>
    <w:rsid w:val="00997407"/>
    <w:rsid w:val="009C3682"/>
    <w:rsid w:val="009C6DC4"/>
    <w:rsid w:val="009D688A"/>
    <w:rsid w:val="009F7D34"/>
    <w:rsid w:val="009F7E2A"/>
    <w:rsid w:val="00A045B4"/>
    <w:rsid w:val="00A175E9"/>
    <w:rsid w:val="00A17CDE"/>
    <w:rsid w:val="00A27182"/>
    <w:rsid w:val="00A52609"/>
    <w:rsid w:val="00A63FF4"/>
    <w:rsid w:val="00A73C1A"/>
    <w:rsid w:val="00A73EFD"/>
    <w:rsid w:val="00A86806"/>
    <w:rsid w:val="00A93C41"/>
    <w:rsid w:val="00AA6263"/>
    <w:rsid w:val="00AA65D2"/>
    <w:rsid w:val="00AB7490"/>
    <w:rsid w:val="00AC3134"/>
    <w:rsid w:val="00AC7EAA"/>
    <w:rsid w:val="00AF092F"/>
    <w:rsid w:val="00AF4708"/>
    <w:rsid w:val="00B045CC"/>
    <w:rsid w:val="00B2268E"/>
    <w:rsid w:val="00B30823"/>
    <w:rsid w:val="00B33628"/>
    <w:rsid w:val="00B372F4"/>
    <w:rsid w:val="00B517C5"/>
    <w:rsid w:val="00B52945"/>
    <w:rsid w:val="00B82890"/>
    <w:rsid w:val="00B95D98"/>
    <w:rsid w:val="00B97325"/>
    <w:rsid w:val="00BB0A97"/>
    <w:rsid w:val="00BC34DC"/>
    <w:rsid w:val="00BE5FAF"/>
    <w:rsid w:val="00C17720"/>
    <w:rsid w:val="00C542A2"/>
    <w:rsid w:val="00C92FD4"/>
    <w:rsid w:val="00CA4253"/>
    <w:rsid w:val="00CB13B6"/>
    <w:rsid w:val="00CB213C"/>
    <w:rsid w:val="00CD4B4E"/>
    <w:rsid w:val="00CF3707"/>
    <w:rsid w:val="00D06052"/>
    <w:rsid w:val="00D113AC"/>
    <w:rsid w:val="00D154FB"/>
    <w:rsid w:val="00D22D4F"/>
    <w:rsid w:val="00D31519"/>
    <w:rsid w:val="00D442FB"/>
    <w:rsid w:val="00D4642B"/>
    <w:rsid w:val="00D6109E"/>
    <w:rsid w:val="00D930B9"/>
    <w:rsid w:val="00D95469"/>
    <w:rsid w:val="00D965B9"/>
    <w:rsid w:val="00DA4823"/>
    <w:rsid w:val="00DB2D33"/>
    <w:rsid w:val="00DB4F57"/>
    <w:rsid w:val="00DB63FE"/>
    <w:rsid w:val="00E06556"/>
    <w:rsid w:val="00E22213"/>
    <w:rsid w:val="00E34686"/>
    <w:rsid w:val="00E35FC3"/>
    <w:rsid w:val="00E4034B"/>
    <w:rsid w:val="00E44CE0"/>
    <w:rsid w:val="00E52489"/>
    <w:rsid w:val="00E53F82"/>
    <w:rsid w:val="00E54221"/>
    <w:rsid w:val="00E63E76"/>
    <w:rsid w:val="00E770A8"/>
    <w:rsid w:val="00EA3477"/>
    <w:rsid w:val="00EA3B14"/>
    <w:rsid w:val="00EB01E4"/>
    <w:rsid w:val="00EC1159"/>
    <w:rsid w:val="00F24E98"/>
    <w:rsid w:val="00F446EA"/>
    <w:rsid w:val="00F506DE"/>
    <w:rsid w:val="00F536F7"/>
    <w:rsid w:val="00F72655"/>
    <w:rsid w:val="00F74CEF"/>
    <w:rsid w:val="00F82919"/>
    <w:rsid w:val="00FA35E3"/>
    <w:rsid w:val="00FB143E"/>
    <w:rsid w:val="00FC18A5"/>
    <w:rsid w:val="00FC51D7"/>
    <w:rsid w:val="00FD382F"/>
    <w:rsid w:val="00FE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CDE78"/>
  <w15:chartTrackingRefBased/>
  <w15:docId w15:val="{69DFD55D-03FB-6044-AF07-B8B72F3E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E98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092F"/>
    <w:pPr>
      <w:ind w:left="720"/>
      <w:contextualSpacing/>
    </w:pPr>
  </w:style>
  <w:style w:type="paragraph" w:styleId="a4">
    <w:name w:val="Normal (Web)"/>
    <w:basedOn w:val="a"/>
    <w:uiPriority w:val="99"/>
    <w:unhideWhenUsed/>
    <w:rsid w:val="002718AB"/>
    <w:pPr>
      <w:spacing w:before="100" w:beforeAutospacing="1" w:after="100" w:afterAutospacing="1"/>
    </w:pPr>
  </w:style>
  <w:style w:type="character" w:styleId="a5">
    <w:name w:val="Hyperlink"/>
    <w:basedOn w:val="a0"/>
    <w:uiPriority w:val="99"/>
    <w:unhideWhenUsed/>
    <w:rsid w:val="00B82890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82890"/>
    <w:rPr>
      <w:color w:val="605E5C"/>
      <w:shd w:val="clear" w:color="auto" w:fill="E1DFDD"/>
    </w:rPr>
  </w:style>
  <w:style w:type="paragraph" w:styleId="a7">
    <w:name w:val="header"/>
    <w:basedOn w:val="a"/>
    <w:link w:val="Char"/>
    <w:uiPriority w:val="99"/>
    <w:unhideWhenUsed/>
    <w:rsid w:val="00CB13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B13B6"/>
    <w:rPr>
      <w:rFonts w:ascii="Times New Roman" w:eastAsia="Times New Roman" w:hAnsi="Times New Roman" w:cs="Times New Roman"/>
      <w:lang w:val="en-US"/>
    </w:rPr>
  </w:style>
  <w:style w:type="paragraph" w:styleId="a8">
    <w:name w:val="footer"/>
    <w:basedOn w:val="a"/>
    <w:link w:val="Char0"/>
    <w:uiPriority w:val="99"/>
    <w:unhideWhenUsed/>
    <w:rsid w:val="00CB13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B13B6"/>
    <w:rPr>
      <w:rFonts w:ascii="Times New Roman" w:eastAsia="Times New Roman" w:hAnsi="Times New Roman" w:cs="Times New Roman"/>
      <w:lang w:val="en-US"/>
    </w:rPr>
  </w:style>
  <w:style w:type="table" w:styleId="a9">
    <w:name w:val="Table Grid"/>
    <w:basedOn w:val="a1"/>
    <w:uiPriority w:val="39"/>
    <w:rsid w:val="00444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sid w:val="00444105"/>
    <w:rPr>
      <w:color w:val="954F72"/>
      <w:u w:val="single"/>
    </w:rPr>
  </w:style>
  <w:style w:type="paragraph" w:customStyle="1" w:styleId="msonormal0">
    <w:name w:val="msonormal"/>
    <w:basedOn w:val="a"/>
    <w:rsid w:val="00444105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444105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444105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7">
    <w:name w:val="font7"/>
    <w:basedOn w:val="a"/>
    <w:rsid w:val="00444105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64">
    <w:name w:val="xl64"/>
    <w:basedOn w:val="a"/>
    <w:rsid w:val="00444105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5">
    <w:name w:val="xl65"/>
    <w:basedOn w:val="a"/>
    <w:rsid w:val="00444105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a"/>
    <w:rsid w:val="00444105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a"/>
    <w:rsid w:val="00444105"/>
    <w:pPr>
      <w:spacing w:before="100" w:beforeAutospacing="1" w:after="100" w:afterAutospacing="1"/>
    </w:pPr>
    <w:rPr>
      <w:color w:val="808080"/>
      <w:sz w:val="20"/>
      <w:szCs w:val="20"/>
    </w:rPr>
  </w:style>
  <w:style w:type="paragraph" w:customStyle="1" w:styleId="xl68">
    <w:name w:val="xl68"/>
    <w:basedOn w:val="a"/>
    <w:rsid w:val="00444105"/>
    <w:pPr>
      <w:spacing w:before="100" w:beforeAutospacing="1" w:after="100" w:afterAutospacing="1"/>
    </w:pPr>
    <w:rPr>
      <w:b/>
      <w:bCs/>
      <w:color w:val="808080"/>
      <w:sz w:val="20"/>
      <w:szCs w:val="20"/>
    </w:rPr>
  </w:style>
  <w:style w:type="paragraph" w:customStyle="1" w:styleId="xl69">
    <w:name w:val="xl69"/>
    <w:basedOn w:val="a"/>
    <w:rsid w:val="00444105"/>
    <w:pP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a"/>
    <w:rsid w:val="0044410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1">
    <w:name w:val="xl71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2">
    <w:name w:val="xl72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3">
    <w:name w:val="xl73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808080"/>
      <w:sz w:val="20"/>
      <w:szCs w:val="20"/>
    </w:rPr>
  </w:style>
  <w:style w:type="paragraph" w:customStyle="1" w:styleId="xl74">
    <w:name w:val="xl74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color w:val="808080"/>
      <w:sz w:val="20"/>
      <w:szCs w:val="20"/>
    </w:rPr>
  </w:style>
  <w:style w:type="paragraph" w:customStyle="1" w:styleId="xl75">
    <w:name w:val="xl75"/>
    <w:basedOn w:val="a"/>
    <w:rsid w:val="00444105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6">
    <w:name w:val="xl76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7">
    <w:name w:val="xl77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8">
    <w:name w:val="xl78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79">
    <w:name w:val="xl79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80">
    <w:name w:val="xl80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808080"/>
      <w:sz w:val="20"/>
      <w:szCs w:val="20"/>
    </w:rPr>
  </w:style>
  <w:style w:type="paragraph" w:customStyle="1" w:styleId="xl81">
    <w:name w:val="xl81"/>
    <w:basedOn w:val="a"/>
    <w:rsid w:val="00444105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3">
    <w:name w:val="xl83"/>
    <w:basedOn w:val="a"/>
    <w:rsid w:val="00444105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a"/>
    <w:rsid w:val="0044410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6">
    <w:name w:val="xl86"/>
    <w:basedOn w:val="a"/>
    <w:rsid w:val="00444105"/>
    <w:pPr>
      <w:spacing w:before="100" w:beforeAutospacing="1" w:after="100" w:afterAutospacing="1"/>
    </w:pPr>
    <w:rPr>
      <w:sz w:val="20"/>
      <w:szCs w:val="20"/>
    </w:rPr>
  </w:style>
  <w:style w:type="paragraph" w:customStyle="1" w:styleId="xl87">
    <w:name w:val="xl87"/>
    <w:basedOn w:val="a"/>
    <w:rsid w:val="0044410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8">
    <w:name w:val="xl88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9">
    <w:name w:val="xl89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0">
    <w:name w:val="xl90"/>
    <w:basedOn w:val="a"/>
    <w:rsid w:val="00444105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91">
    <w:name w:val="xl91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2">
    <w:name w:val="xl92"/>
    <w:basedOn w:val="a"/>
    <w:rsid w:val="00444105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a"/>
    <w:rsid w:val="00444105"/>
    <w:pP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4">
    <w:name w:val="xl94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a"/>
    <w:rsid w:val="00444105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808080"/>
      <w:sz w:val="20"/>
      <w:szCs w:val="20"/>
    </w:rPr>
  </w:style>
  <w:style w:type="paragraph" w:styleId="ab">
    <w:name w:val="Revision"/>
    <w:hidden/>
    <w:uiPriority w:val="99"/>
    <w:semiHidden/>
    <w:rsid w:val="004A67D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6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13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1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4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3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3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59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2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3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2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8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7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0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3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4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4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4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3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0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9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55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0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2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5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0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3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0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3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8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7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5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7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9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1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6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94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2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3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28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3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8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7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46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4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43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6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83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7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0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8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6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8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4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0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2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1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6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A539CF-0DE6-7949-BBAC-FA41DF0AA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일[ 조교수 / 의학과 ]</dc:creator>
  <cp:keywords/>
  <dc:description/>
  <cp:lastModifiedBy>이규영[ 교수 / 바이러스병연구소 ]</cp:lastModifiedBy>
  <cp:revision>4</cp:revision>
  <cp:lastPrinted>2022-11-17T09:38:00Z</cp:lastPrinted>
  <dcterms:created xsi:type="dcterms:W3CDTF">2023-09-07T02:33:00Z</dcterms:created>
  <dcterms:modified xsi:type="dcterms:W3CDTF">2023-09-07T02:35:00Z</dcterms:modified>
</cp:coreProperties>
</file>